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78903" w14:textId="77777777" w:rsidR="00AE32D7" w:rsidRDefault="00AE32D7" w:rsidP="00AE32D7">
      <w:pPr>
        <w:rPr>
          <w:rFonts w:ascii="Times New Roman" w:hAnsi="Times New Roman" w:cs="Times New Roman"/>
          <w:sz w:val="24"/>
          <w:szCs w:val="24"/>
        </w:rPr>
      </w:pPr>
    </w:p>
    <w:p w14:paraId="7AD0288E" w14:textId="77777777" w:rsidR="00AE32D7" w:rsidRPr="00DE4C56" w:rsidRDefault="00AE32D7" w:rsidP="00AE32D7">
      <w:pPr>
        <w:spacing w:after="0" w:line="240" w:lineRule="auto"/>
        <w:ind w:firstLine="990"/>
        <w:rPr>
          <w:rFonts w:ascii="Times New Roman" w:hAnsi="Times New Roman" w:cs="Times New Roman"/>
          <w:b/>
          <w:sz w:val="24"/>
          <w:szCs w:val="24"/>
        </w:rPr>
      </w:pPr>
      <w:r w:rsidRPr="00DE4C5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. Recovery of </w:t>
      </w:r>
      <w:r>
        <w:rPr>
          <w:rFonts w:ascii="Times New Roman" w:hAnsi="Times New Roman" w:cs="Times New Roman"/>
          <w:b/>
          <w:sz w:val="24"/>
          <w:szCs w:val="24"/>
        </w:rPr>
        <w:t>bacteria from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cartridges exposed to </w:t>
      </w:r>
      <w:r>
        <w:rPr>
          <w:rFonts w:ascii="Times New Roman" w:hAnsi="Times New Roman" w:cs="Times New Roman"/>
          <w:b/>
          <w:sz w:val="24"/>
          <w:szCs w:val="24"/>
        </w:rPr>
        <w:t>MRF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DE4C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DE4C5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DE4C5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278"/>
        <w:tblW w:w="112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4298"/>
        <w:gridCol w:w="4610"/>
      </w:tblGrid>
      <w:tr w:rsidR="00AE32D7" w:rsidRPr="00DE4C56" w14:paraId="637A7F88" w14:textId="77777777" w:rsidTr="00A15AEF">
        <w:trPr>
          <w:trHeight w:val="530"/>
        </w:trPr>
        <w:tc>
          <w:tcPr>
            <w:tcW w:w="2340" w:type="dxa"/>
            <w:gridSpan w:val="2"/>
            <w:vMerge w:val="restart"/>
            <w:vAlign w:val="center"/>
          </w:tcPr>
          <w:p w14:paraId="1EB0C227" w14:textId="77777777" w:rsidR="00AE32D7" w:rsidRPr="00DE4C56" w:rsidRDefault="00AE32D7" w:rsidP="00A15AEF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C strain</w:t>
            </w:r>
          </w:p>
        </w:tc>
        <w:tc>
          <w:tcPr>
            <w:tcW w:w="4298" w:type="dxa"/>
            <w:vAlign w:val="center"/>
          </w:tcPr>
          <w:p w14:paraId="7E1521AA" w14:textId="77777777" w:rsidR="00AE32D7" w:rsidRPr="00DE4C56" w:rsidRDefault="00AE32D7" w:rsidP="00A15AEF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 vitro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RF</w:t>
            </w:r>
          </w:p>
        </w:tc>
        <w:tc>
          <w:tcPr>
            <w:tcW w:w="4610" w:type="dxa"/>
            <w:vAlign w:val="center"/>
          </w:tcPr>
          <w:p w14:paraId="0BB96C40" w14:textId="77777777" w:rsidR="00AE32D7" w:rsidRPr="00DE4C56" w:rsidRDefault="00AE32D7" w:rsidP="00A15AEF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n vivo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RF</w:t>
            </w:r>
          </w:p>
        </w:tc>
      </w:tr>
      <w:tr w:rsidR="00AE32D7" w:rsidRPr="00DE4C56" w14:paraId="4B833EFF" w14:textId="77777777" w:rsidTr="00A15AEF">
        <w:trPr>
          <w:trHeight w:val="613"/>
        </w:trPr>
        <w:tc>
          <w:tcPr>
            <w:tcW w:w="2340" w:type="dxa"/>
            <w:gridSpan w:val="2"/>
            <w:vMerge/>
          </w:tcPr>
          <w:p w14:paraId="6D7B6BA8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98" w:type="dxa"/>
            <w:vAlign w:val="center"/>
          </w:tcPr>
          <w:p w14:paraId="32DDF169" w14:textId="77777777" w:rsidR="00AE32D7" w:rsidRPr="00E75788" w:rsidRDefault="00AE32D7" w:rsidP="00A15A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610" w:type="dxa"/>
            <w:vAlign w:val="center"/>
          </w:tcPr>
          <w:p w14:paraId="078319D9" w14:textId="77777777" w:rsidR="00AE32D7" w:rsidRPr="00DE4C56" w:rsidRDefault="00AE32D7" w:rsidP="00A15A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 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AE32D7" w:rsidRPr="00DE4C56" w14:paraId="4916B704" w14:textId="77777777" w:rsidTr="00A15AEF">
        <w:trPr>
          <w:trHeight w:val="566"/>
        </w:trPr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05149A14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26:H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26791CA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bottom w:val="single" w:sz="4" w:space="0" w:color="auto"/>
            </w:tcBorders>
            <w:vAlign w:val="center"/>
          </w:tcPr>
          <w:p w14:paraId="5A509F6A" w14:textId="77777777" w:rsidR="00AE32D7" w:rsidRPr="00F46E03" w:rsidRDefault="00AE32D7" w:rsidP="00A15AEF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620085B7" w14:textId="77777777" w:rsidR="00AE32D7" w:rsidRPr="00F46E03" w:rsidRDefault="00AE32D7" w:rsidP="00A15A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AE32D7" w:rsidRPr="00DE4C56" w14:paraId="6B1AD17E" w14:textId="77777777" w:rsidTr="00A15AEF">
        <w:trPr>
          <w:trHeight w:val="566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0777DFC3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1CCFDE02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6D84C5F8" w14:textId="77777777" w:rsidR="00AE32D7" w:rsidRPr="00BC4EAD" w:rsidRDefault="00AE32D7" w:rsidP="00A15AEF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19ABB3BB" w14:textId="77777777" w:rsidR="00AE32D7" w:rsidRPr="00F46E03" w:rsidRDefault="00AE32D7" w:rsidP="00A15A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AE32D7" w:rsidRPr="00DE4C56" w14:paraId="0AC0B30D" w14:textId="77777777" w:rsidTr="00A15AEF">
        <w:trPr>
          <w:trHeight w:val="66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EE3B054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11:H8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F07388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8D33B3" w14:textId="77777777" w:rsidR="00AE32D7" w:rsidRPr="00F46E03" w:rsidRDefault="00AE32D7" w:rsidP="00A15AEF">
            <w:pPr>
              <w:spacing w:after="0" w:line="240" w:lineRule="auto"/>
              <w:ind w:left="-206" w:right="-114" w:firstLine="101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052748" w14:textId="77777777" w:rsidR="00AE32D7" w:rsidRPr="006466CB" w:rsidRDefault="00AE32D7" w:rsidP="00A15AEF">
            <w:pPr>
              <w:spacing w:after="0" w:line="240" w:lineRule="auto"/>
              <w:ind w:right="-12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AE32D7" w:rsidRPr="00DE4C56" w14:paraId="5D315F20" w14:textId="77777777" w:rsidTr="00A15AEF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1DA1AE8D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5EB20CDF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6FA4A2F2" w14:textId="77777777" w:rsidR="00AE32D7" w:rsidRPr="00F46E03" w:rsidRDefault="00AE32D7" w:rsidP="00A15AEF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1A0C1940" w14:textId="77777777" w:rsidR="00AE32D7" w:rsidRPr="00F46E03" w:rsidRDefault="00AE32D7" w:rsidP="00A15AEF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AE32D7" w:rsidRPr="00DE4C56" w14:paraId="6D9814F2" w14:textId="77777777" w:rsidTr="00A15AEF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A1B3547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5:NM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D7B8CA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D8E89C" w14:textId="77777777" w:rsidR="00AE32D7" w:rsidRPr="00F46E03" w:rsidRDefault="00AE32D7" w:rsidP="00A15AEF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609099" w14:textId="77777777" w:rsidR="00AE32D7" w:rsidRPr="006466CB" w:rsidRDefault="00AE32D7" w:rsidP="00A15AEF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AE32D7" w:rsidRPr="00DE4C56" w14:paraId="78290E2B" w14:textId="77777777" w:rsidTr="00A15AEF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7E68802C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A0A065B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3DA299F7" w14:textId="77777777" w:rsidR="00AE32D7" w:rsidRPr="00F46E03" w:rsidRDefault="00AE32D7" w:rsidP="00A15AEF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21F96875" w14:textId="77777777" w:rsidR="00AE32D7" w:rsidRPr="006466CB" w:rsidRDefault="00AE32D7" w:rsidP="00A15AEF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AE32D7" w:rsidRPr="00DE4C56" w14:paraId="26C7240F" w14:textId="77777777" w:rsidTr="00A15AEF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117444" w14:textId="77777777" w:rsidR="00AE32D7" w:rsidRPr="00E75788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. coli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Nal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DC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5735)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A63D3A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87C2D3" w14:textId="77777777" w:rsidR="00AE32D7" w:rsidRPr="005B6014" w:rsidRDefault="00AE32D7" w:rsidP="00A15AEF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49C995" w14:textId="77777777" w:rsidR="00AE32D7" w:rsidRPr="006466CB" w:rsidRDefault="00AE32D7" w:rsidP="00A15AEF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AE32D7" w:rsidRPr="00DE4C56" w14:paraId="62492216" w14:textId="77777777" w:rsidTr="00A15AEF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0BF1F80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7F285959" w14:textId="77777777" w:rsidR="00AE32D7" w:rsidRPr="00DE4C56" w:rsidRDefault="00AE32D7" w:rsidP="00A15AE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49F8A218" w14:textId="77777777" w:rsidR="00AE32D7" w:rsidRPr="005B6014" w:rsidRDefault="00AE32D7" w:rsidP="00A15AEF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626F48CF" w14:textId="77777777" w:rsidR="00AE32D7" w:rsidRPr="006466CB" w:rsidRDefault="00AE32D7" w:rsidP="00A15AEF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2AAD8D9F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5F1EC841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F547FF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D7C811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232A7C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21D00E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379056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DA9189F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6B225C75" w14:textId="77777777" w:rsidR="00AE32D7" w:rsidRPr="00DE4C56" w:rsidRDefault="00AE32D7" w:rsidP="00AE32D7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041E666" w14:textId="77777777" w:rsidR="00AE32D7" w:rsidRPr="00DE4C56" w:rsidRDefault="00AE32D7" w:rsidP="00AE32D7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308E21" w14:textId="77777777" w:rsidR="00AE32D7" w:rsidRPr="00DE4C56" w:rsidRDefault="00AE32D7" w:rsidP="00AE32D7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C94EDF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E39468" w14:textId="77777777" w:rsidR="00AE32D7" w:rsidRPr="00DE4C56" w:rsidRDefault="00AE32D7" w:rsidP="00AE32D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C139FC" w14:textId="77777777" w:rsidR="00AE32D7" w:rsidRPr="00653DCF" w:rsidRDefault="00AE32D7" w:rsidP="00AE32D7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verage from two separate experiments.</w:t>
      </w:r>
    </w:p>
    <w:p w14:paraId="6DDA8170" w14:textId="77777777" w:rsidR="00AE32D7" w:rsidRPr="00DE4C56" w:rsidRDefault="00AE32D7" w:rsidP="00AE32D7">
      <w:pPr>
        <w:rPr>
          <w:rFonts w:ascii="Times New Roman" w:hAnsi="Times New Roman" w:cs="Times New Roman"/>
          <w:sz w:val="24"/>
          <w:szCs w:val="24"/>
        </w:rPr>
      </w:pPr>
    </w:p>
    <w:p w14:paraId="49966F23" w14:textId="2B32681C" w:rsidR="00813D08" w:rsidRPr="00AE32D7" w:rsidRDefault="00813D08" w:rsidP="00AE32D7"/>
    <w:sectPr w:rsidR="00813D08" w:rsidRPr="00AE32D7" w:rsidSect="00AE32D7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4"/>
    <w:rsid w:val="000004A3"/>
    <w:rsid w:val="0000069F"/>
    <w:rsid w:val="00002DB4"/>
    <w:rsid w:val="00010091"/>
    <w:rsid w:val="00024461"/>
    <w:rsid w:val="00024E0B"/>
    <w:rsid w:val="00026478"/>
    <w:rsid w:val="00026655"/>
    <w:rsid w:val="00026D4A"/>
    <w:rsid w:val="000273BE"/>
    <w:rsid w:val="00027607"/>
    <w:rsid w:val="0004245C"/>
    <w:rsid w:val="00042C77"/>
    <w:rsid w:val="00043A9A"/>
    <w:rsid w:val="00044877"/>
    <w:rsid w:val="00045C79"/>
    <w:rsid w:val="00046806"/>
    <w:rsid w:val="0005338B"/>
    <w:rsid w:val="00053814"/>
    <w:rsid w:val="00055490"/>
    <w:rsid w:val="00057AE4"/>
    <w:rsid w:val="00060A1E"/>
    <w:rsid w:val="0006385E"/>
    <w:rsid w:val="00070DCF"/>
    <w:rsid w:val="00071479"/>
    <w:rsid w:val="00071E51"/>
    <w:rsid w:val="00077EA2"/>
    <w:rsid w:val="000830DA"/>
    <w:rsid w:val="0009245E"/>
    <w:rsid w:val="00097380"/>
    <w:rsid w:val="000A5B51"/>
    <w:rsid w:val="000A64D6"/>
    <w:rsid w:val="000A7AB3"/>
    <w:rsid w:val="000B52F6"/>
    <w:rsid w:val="000D29AA"/>
    <w:rsid w:val="000D4865"/>
    <w:rsid w:val="000E019C"/>
    <w:rsid w:val="000E08B8"/>
    <w:rsid w:val="000E2D0C"/>
    <w:rsid w:val="000F3CB0"/>
    <w:rsid w:val="000F6A60"/>
    <w:rsid w:val="00110098"/>
    <w:rsid w:val="00111668"/>
    <w:rsid w:val="00111FFC"/>
    <w:rsid w:val="0012553D"/>
    <w:rsid w:val="00127B9E"/>
    <w:rsid w:val="001401EA"/>
    <w:rsid w:val="00140216"/>
    <w:rsid w:val="0014086A"/>
    <w:rsid w:val="00141EFD"/>
    <w:rsid w:val="0014334A"/>
    <w:rsid w:val="001533EF"/>
    <w:rsid w:val="00174526"/>
    <w:rsid w:val="0018540C"/>
    <w:rsid w:val="00187369"/>
    <w:rsid w:val="001A0BAF"/>
    <w:rsid w:val="001A4349"/>
    <w:rsid w:val="001A536C"/>
    <w:rsid w:val="001B7DBB"/>
    <w:rsid w:val="001D0EBD"/>
    <w:rsid w:val="001E3891"/>
    <w:rsid w:val="001E61C2"/>
    <w:rsid w:val="00205385"/>
    <w:rsid w:val="00213FAA"/>
    <w:rsid w:val="0022478D"/>
    <w:rsid w:val="00225601"/>
    <w:rsid w:val="00227E1F"/>
    <w:rsid w:val="00237A40"/>
    <w:rsid w:val="00244B14"/>
    <w:rsid w:val="00247778"/>
    <w:rsid w:val="0025266C"/>
    <w:rsid w:val="00252B91"/>
    <w:rsid w:val="00256562"/>
    <w:rsid w:val="00265199"/>
    <w:rsid w:val="002666F7"/>
    <w:rsid w:val="00266B72"/>
    <w:rsid w:val="0027525E"/>
    <w:rsid w:val="0027673B"/>
    <w:rsid w:val="002769BD"/>
    <w:rsid w:val="002A73B9"/>
    <w:rsid w:val="002C0300"/>
    <w:rsid w:val="002C0F3A"/>
    <w:rsid w:val="002D0FB8"/>
    <w:rsid w:val="002D5557"/>
    <w:rsid w:val="002E2081"/>
    <w:rsid w:val="002F0B84"/>
    <w:rsid w:val="00312B1C"/>
    <w:rsid w:val="00321943"/>
    <w:rsid w:val="00327506"/>
    <w:rsid w:val="00330010"/>
    <w:rsid w:val="00337130"/>
    <w:rsid w:val="0034104C"/>
    <w:rsid w:val="003417AD"/>
    <w:rsid w:val="00345EBC"/>
    <w:rsid w:val="00355F8D"/>
    <w:rsid w:val="003607C8"/>
    <w:rsid w:val="00360A99"/>
    <w:rsid w:val="003645AF"/>
    <w:rsid w:val="00364DCC"/>
    <w:rsid w:val="00395F33"/>
    <w:rsid w:val="003A099E"/>
    <w:rsid w:val="003A5A01"/>
    <w:rsid w:val="003A64A2"/>
    <w:rsid w:val="003B4DD3"/>
    <w:rsid w:val="003C1C61"/>
    <w:rsid w:val="003C2942"/>
    <w:rsid w:val="003C5F66"/>
    <w:rsid w:val="003C6070"/>
    <w:rsid w:val="003D789C"/>
    <w:rsid w:val="003E4608"/>
    <w:rsid w:val="003F0748"/>
    <w:rsid w:val="004011B9"/>
    <w:rsid w:val="00410B2E"/>
    <w:rsid w:val="00412648"/>
    <w:rsid w:val="00414306"/>
    <w:rsid w:val="00417D33"/>
    <w:rsid w:val="00432C51"/>
    <w:rsid w:val="004374EB"/>
    <w:rsid w:val="004400C6"/>
    <w:rsid w:val="0044386C"/>
    <w:rsid w:val="00447741"/>
    <w:rsid w:val="00451E9A"/>
    <w:rsid w:val="00467AF9"/>
    <w:rsid w:val="00472FA0"/>
    <w:rsid w:val="004855BE"/>
    <w:rsid w:val="00486AD0"/>
    <w:rsid w:val="004870A4"/>
    <w:rsid w:val="004922CA"/>
    <w:rsid w:val="00496B5B"/>
    <w:rsid w:val="004A2CC7"/>
    <w:rsid w:val="004A33A4"/>
    <w:rsid w:val="004B49E5"/>
    <w:rsid w:val="004B603E"/>
    <w:rsid w:val="004B6673"/>
    <w:rsid w:val="004C00AD"/>
    <w:rsid w:val="004C0973"/>
    <w:rsid w:val="004C405D"/>
    <w:rsid w:val="004C743C"/>
    <w:rsid w:val="004D684B"/>
    <w:rsid w:val="004D6F4A"/>
    <w:rsid w:val="004D77F1"/>
    <w:rsid w:val="004E5096"/>
    <w:rsid w:val="004E5541"/>
    <w:rsid w:val="004E55C4"/>
    <w:rsid w:val="004E7C16"/>
    <w:rsid w:val="004F0E96"/>
    <w:rsid w:val="004F48F8"/>
    <w:rsid w:val="004F4F2E"/>
    <w:rsid w:val="004F7DC5"/>
    <w:rsid w:val="0050309B"/>
    <w:rsid w:val="00503656"/>
    <w:rsid w:val="00503B6B"/>
    <w:rsid w:val="00504C1F"/>
    <w:rsid w:val="00505487"/>
    <w:rsid w:val="00510D46"/>
    <w:rsid w:val="00511D27"/>
    <w:rsid w:val="00530CEB"/>
    <w:rsid w:val="0053185C"/>
    <w:rsid w:val="00532FCB"/>
    <w:rsid w:val="005330FA"/>
    <w:rsid w:val="00534BF7"/>
    <w:rsid w:val="0056301A"/>
    <w:rsid w:val="00564A39"/>
    <w:rsid w:val="00570E7E"/>
    <w:rsid w:val="00587B66"/>
    <w:rsid w:val="00591B72"/>
    <w:rsid w:val="005A02D7"/>
    <w:rsid w:val="005A68FF"/>
    <w:rsid w:val="005A7096"/>
    <w:rsid w:val="005B1A66"/>
    <w:rsid w:val="005B2802"/>
    <w:rsid w:val="005B34D0"/>
    <w:rsid w:val="005B6014"/>
    <w:rsid w:val="005B62D0"/>
    <w:rsid w:val="005D54BC"/>
    <w:rsid w:val="005D682A"/>
    <w:rsid w:val="005D6A6F"/>
    <w:rsid w:val="005E18EA"/>
    <w:rsid w:val="005F556D"/>
    <w:rsid w:val="005F6683"/>
    <w:rsid w:val="006051E7"/>
    <w:rsid w:val="00611B29"/>
    <w:rsid w:val="00617545"/>
    <w:rsid w:val="00620FF0"/>
    <w:rsid w:val="00622502"/>
    <w:rsid w:val="00625510"/>
    <w:rsid w:val="006344F8"/>
    <w:rsid w:val="00634CEF"/>
    <w:rsid w:val="006466CB"/>
    <w:rsid w:val="006507AF"/>
    <w:rsid w:val="00653DCF"/>
    <w:rsid w:val="00665ABA"/>
    <w:rsid w:val="00665B64"/>
    <w:rsid w:val="006710E8"/>
    <w:rsid w:val="006834EA"/>
    <w:rsid w:val="006845A0"/>
    <w:rsid w:val="00687418"/>
    <w:rsid w:val="0069030F"/>
    <w:rsid w:val="00691C88"/>
    <w:rsid w:val="00696E9D"/>
    <w:rsid w:val="00697AFB"/>
    <w:rsid w:val="006A1230"/>
    <w:rsid w:val="006A2B2A"/>
    <w:rsid w:val="006A2F0E"/>
    <w:rsid w:val="006A6E78"/>
    <w:rsid w:val="006A7D36"/>
    <w:rsid w:val="006B2A3A"/>
    <w:rsid w:val="006B5230"/>
    <w:rsid w:val="006C18D7"/>
    <w:rsid w:val="006C21B4"/>
    <w:rsid w:val="006C3503"/>
    <w:rsid w:val="006C43AC"/>
    <w:rsid w:val="006C5263"/>
    <w:rsid w:val="006C7E2F"/>
    <w:rsid w:val="006E6450"/>
    <w:rsid w:val="006E7E2C"/>
    <w:rsid w:val="00702ADD"/>
    <w:rsid w:val="0070600A"/>
    <w:rsid w:val="0070674E"/>
    <w:rsid w:val="007078E8"/>
    <w:rsid w:val="007123EF"/>
    <w:rsid w:val="007142B7"/>
    <w:rsid w:val="0071789A"/>
    <w:rsid w:val="007225DB"/>
    <w:rsid w:val="007228E8"/>
    <w:rsid w:val="0072686A"/>
    <w:rsid w:val="00731C3C"/>
    <w:rsid w:val="00732FB9"/>
    <w:rsid w:val="0073497B"/>
    <w:rsid w:val="007420BD"/>
    <w:rsid w:val="00742A03"/>
    <w:rsid w:val="00743776"/>
    <w:rsid w:val="00743989"/>
    <w:rsid w:val="00747C32"/>
    <w:rsid w:val="00760006"/>
    <w:rsid w:val="00761A3E"/>
    <w:rsid w:val="007644EF"/>
    <w:rsid w:val="00777E97"/>
    <w:rsid w:val="00791D24"/>
    <w:rsid w:val="00792ED5"/>
    <w:rsid w:val="00793DFB"/>
    <w:rsid w:val="00794D38"/>
    <w:rsid w:val="00795EE6"/>
    <w:rsid w:val="00796118"/>
    <w:rsid w:val="00797194"/>
    <w:rsid w:val="007B7313"/>
    <w:rsid w:val="007C15BE"/>
    <w:rsid w:val="007C2466"/>
    <w:rsid w:val="007E0D62"/>
    <w:rsid w:val="007E0F8D"/>
    <w:rsid w:val="007E4D91"/>
    <w:rsid w:val="007F4234"/>
    <w:rsid w:val="007F5804"/>
    <w:rsid w:val="008000EF"/>
    <w:rsid w:val="008035DE"/>
    <w:rsid w:val="00803EA8"/>
    <w:rsid w:val="00804464"/>
    <w:rsid w:val="00806C93"/>
    <w:rsid w:val="00813D08"/>
    <w:rsid w:val="00815AB5"/>
    <w:rsid w:val="008171B7"/>
    <w:rsid w:val="00817477"/>
    <w:rsid w:val="00832B30"/>
    <w:rsid w:val="0084542B"/>
    <w:rsid w:val="00852F8D"/>
    <w:rsid w:val="008543C5"/>
    <w:rsid w:val="00855AB4"/>
    <w:rsid w:val="00862E4E"/>
    <w:rsid w:val="0086592C"/>
    <w:rsid w:val="00873F56"/>
    <w:rsid w:val="00880E0A"/>
    <w:rsid w:val="0088131E"/>
    <w:rsid w:val="00883322"/>
    <w:rsid w:val="0088373B"/>
    <w:rsid w:val="00886181"/>
    <w:rsid w:val="00887DFD"/>
    <w:rsid w:val="00894BF6"/>
    <w:rsid w:val="00894FAE"/>
    <w:rsid w:val="008960D2"/>
    <w:rsid w:val="00897A54"/>
    <w:rsid w:val="008A0B88"/>
    <w:rsid w:val="008A16BC"/>
    <w:rsid w:val="008A184D"/>
    <w:rsid w:val="008B2A68"/>
    <w:rsid w:val="008C7526"/>
    <w:rsid w:val="008D0D64"/>
    <w:rsid w:val="008E2200"/>
    <w:rsid w:val="008F06CA"/>
    <w:rsid w:val="008F28B6"/>
    <w:rsid w:val="00904EB4"/>
    <w:rsid w:val="00907DF1"/>
    <w:rsid w:val="00912A6E"/>
    <w:rsid w:val="00912DF2"/>
    <w:rsid w:val="0091359B"/>
    <w:rsid w:val="0091666D"/>
    <w:rsid w:val="009178BE"/>
    <w:rsid w:val="0092137F"/>
    <w:rsid w:val="00921E16"/>
    <w:rsid w:val="00936D87"/>
    <w:rsid w:val="00937DB8"/>
    <w:rsid w:val="00940555"/>
    <w:rsid w:val="00944382"/>
    <w:rsid w:val="009470AA"/>
    <w:rsid w:val="00947D99"/>
    <w:rsid w:val="009521A9"/>
    <w:rsid w:val="00953B5B"/>
    <w:rsid w:val="009668F1"/>
    <w:rsid w:val="00976EA5"/>
    <w:rsid w:val="00982B03"/>
    <w:rsid w:val="00983A68"/>
    <w:rsid w:val="00986394"/>
    <w:rsid w:val="009A2424"/>
    <w:rsid w:val="009B2190"/>
    <w:rsid w:val="009B4BC1"/>
    <w:rsid w:val="009C7F1C"/>
    <w:rsid w:val="009D007C"/>
    <w:rsid w:val="009D0DA2"/>
    <w:rsid w:val="009D2AF7"/>
    <w:rsid w:val="009D60AC"/>
    <w:rsid w:val="009E4241"/>
    <w:rsid w:val="009E4ADF"/>
    <w:rsid w:val="009E5462"/>
    <w:rsid w:val="009E6186"/>
    <w:rsid w:val="009F3014"/>
    <w:rsid w:val="00A045D5"/>
    <w:rsid w:val="00A05D6B"/>
    <w:rsid w:val="00A21045"/>
    <w:rsid w:val="00A24C12"/>
    <w:rsid w:val="00A26603"/>
    <w:rsid w:val="00A32D44"/>
    <w:rsid w:val="00A341E2"/>
    <w:rsid w:val="00A371C5"/>
    <w:rsid w:val="00A40345"/>
    <w:rsid w:val="00A40F05"/>
    <w:rsid w:val="00A41067"/>
    <w:rsid w:val="00A418E3"/>
    <w:rsid w:val="00A4435E"/>
    <w:rsid w:val="00A47FEB"/>
    <w:rsid w:val="00A50CF4"/>
    <w:rsid w:val="00A51831"/>
    <w:rsid w:val="00A57630"/>
    <w:rsid w:val="00A61239"/>
    <w:rsid w:val="00A622F7"/>
    <w:rsid w:val="00A7145A"/>
    <w:rsid w:val="00A7360F"/>
    <w:rsid w:val="00A7602E"/>
    <w:rsid w:val="00A80155"/>
    <w:rsid w:val="00A80F07"/>
    <w:rsid w:val="00A84721"/>
    <w:rsid w:val="00A902D1"/>
    <w:rsid w:val="00A9186F"/>
    <w:rsid w:val="00AA0FC6"/>
    <w:rsid w:val="00AA27C3"/>
    <w:rsid w:val="00AA7F7F"/>
    <w:rsid w:val="00AB5566"/>
    <w:rsid w:val="00AB7B50"/>
    <w:rsid w:val="00AD0E2D"/>
    <w:rsid w:val="00AD3FC7"/>
    <w:rsid w:val="00AD546E"/>
    <w:rsid w:val="00AE0765"/>
    <w:rsid w:val="00AE32D7"/>
    <w:rsid w:val="00AE60EB"/>
    <w:rsid w:val="00AF729A"/>
    <w:rsid w:val="00B00FF7"/>
    <w:rsid w:val="00B042B0"/>
    <w:rsid w:val="00B11F48"/>
    <w:rsid w:val="00B121C9"/>
    <w:rsid w:val="00B15EA3"/>
    <w:rsid w:val="00B2534F"/>
    <w:rsid w:val="00B260A9"/>
    <w:rsid w:val="00B27420"/>
    <w:rsid w:val="00B34D5F"/>
    <w:rsid w:val="00B35C0D"/>
    <w:rsid w:val="00B40A32"/>
    <w:rsid w:val="00B43419"/>
    <w:rsid w:val="00B534C8"/>
    <w:rsid w:val="00B5540E"/>
    <w:rsid w:val="00B56D30"/>
    <w:rsid w:val="00B6300C"/>
    <w:rsid w:val="00B771B4"/>
    <w:rsid w:val="00B774A5"/>
    <w:rsid w:val="00B830D9"/>
    <w:rsid w:val="00B84D7E"/>
    <w:rsid w:val="00B86539"/>
    <w:rsid w:val="00B873BF"/>
    <w:rsid w:val="00B91FB6"/>
    <w:rsid w:val="00B96286"/>
    <w:rsid w:val="00B9643D"/>
    <w:rsid w:val="00BA7A16"/>
    <w:rsid w:val="00BB3CE7"/>
    <w:rsid w:val="00BC1421"/>
    <w:rsid w:val="00BC3E80"/>
    <w:rsid w:val="00BC4122"/>
    <w:rsid w:val="00BC4EAD"/>
    <w:rsid w:val="00BC5B7F"/>
    <w:rsid w:val="00BD0981"/>
    <w:rsid w:val="00BD157C"/>
    <w:rsid w:val="00BD3583"/>
    <w:rsid w:val="00BD64BC"/>
    <w:rsid w:val="00BE256A"/>
    <w:rsid w:val="00BF5E26"/>
    <w:rsid w:val="00BF6F8B"/>
    <w:rsid w:val="00BF72C0"/>
    <w:rsid w:val="00C11A15"/>
    <w:rsid w:val="00C11DE5"/>
    <w:rsid w:val="00C244A2"/>
    <w:rsid w:val="00C27BE4"/>
    <w:rsid w:val="00C27D50"/>
    <w:rsid w:val="00C31FF0"/>
    <w:rsid w:val="00C32CE1"/>
    <w:rsid w:val="00C348C7"/>
    <w:rsid w:val="00C37E59"/>
    <w:rsid w:val="00C41B70"/>
    <w:rsid w:val="00C42FF2"/>
    <w:rsid w:val="00C44A76"/>
    <w:rsid w:val="00C53C8C"/>
    <w:rsid w:val="00C57F5F"/>
    <w:rsid w:val="00C63A5C"/>
    <w:rsid w:val="00C650FB"/>
    <w:rsid w:val="00C71299"/>
    <w:rsid w:val="00C76E5B"/>
    <w:rsid w:val="00C80363"/>
    <w:rsid w:val="00C85408"/>
    <w:rsid w:val="00C92076"/>
    <w:rsid w:val="00C95521"/>
    <w:rsid w:val="00C9764E"/>
    <w:rsid w:val="00CA04FD"/>
    <w:rsid w:val="00CA1991"/>
    <w:rsid w:val="00CA4348"/>
    <w:rsid w:val="00CA56C9"/>
    <w:rsid w:val="00CB6011"/>
    <w:rsid w:val="00CB7CE6"/>
    <w:rsid w:val="00CD2233"/>
    <w:rsid w:val="00CE322D"/>
    <w:rsid w:val="00CE7702"/>
    <w:rsid w:val="00CF563C"/>
    <w:rsid w:val="00D01224"/>
    <w:rsid w:val="00D03EFC"/>
    <w:rsid w:val="00D142E1"/>
    <w:rsid w:val="00D151D3"/>
    <w:rsid w:val="00D21376"/>
    <w:rsid w:val="00D2258F"/>
    <w:rsid w:val="00D41F39"/>
    <w:rsid w:val="00D502C2"/>
    <w:rsid w:val="00D5374D"/>
    <w:rsid w:val="00D60AAE"/>
    <w:rsid w:val="00D662AA"/>
    <w:rsid w:val="00D672B6"/>
    <w:rsid w:val="00D74CAD"/>
    <w:rsid w:val="00D77203"/>
    <w:rsid w:val="00D77E32"/>
    <w:rsid w:val="00D8275F"/>
    <w:rsid w:val="00D838D4"/>
    <w:rsid w:val="00D858AD"/>
    <w:rsid w:val="00D95D77"/>
    <w:rsid w:val="00DA262F"/>
    <w:rsid w:val="00DB02C1"/>
    <w:rsid w:val="00DB3E74"/>
    <w:rsid w:val="00DB5918"/>
    <w:rsid w:val="00DB5F59"/>
    <w:rsid w:val="00DD3108"/>
    <w:rsid w:val="00DD372B"/>
    <w:rsid w:val="00DE4C56"/>
    <w:rsid w:val="00DE7052"/>
    <w:rsid w:val="00DF35A5"/>
    <w:rsid w:val="00DF4E09"/>
    <w:rsid w:val="00E01D7B"/>
    <w:rsid w:val="00E040A0"/>
    <w:rsid w:val="00E104A1"/>
    <w:rsid w:val="00E25403"/>
    <w:rsid w:val="00E26110"/>
    <w:rsid w:val="00E272D4"/>
    <w:rsid w:val="00E3020A"/>
    <w:rsid w:val="00E357EB"/>
    <w:rsid w:val="00E40182"/>
    <w:rsid w:val="00E50B88"/>
    <w:rsid w:val="00E51A27"/>
    <w:rsid w:val="00E561E9"/>
    <w:rsid w:val="00E56AAC"/>
    <w:rsid w:val="00E57397"/>
    <w:rsid w:val="00E62A54"/>
    <w:rsid w:val="00E65D83"/>
    <w:rsid w:val="00E75788"/>
    <w:rsid w:val="00E759B9"/>
    <w:rsid w:val="00E81BA8"/>
    <w:rsid w:val="00E81CA8"/>
    <w:rsid w:val="00E8277A"/>
    <w:rsid w:val="00E84021"/>
    <w:rsid w:val="00E93ACF"/>
    <w:rsid w:val="00EA271B"/>
    <w:rsid w:val="00EA3945"/>
    <w:rsid w:val="00EA48CB"/>
    <w:rsid w:val="00EB21B4"/>
    <w:rsid w:val="00EB48C2"/>
    <w:rsid w:val="00EB49E9"/>
    <w:rsid w:val="00EC4B86"/>
    <w:rsid w:val="00EC7642"/>
    <w:rsid w:val="00ED5644"/>
    <w:rsid w:val="00ED57AD"/>
    <w:rsid w:val="00ED5D67"/>
    <w:rsid w:val="00EF2F0C"/>
    <w:rsid w:val="00EF51C4"/>
    <w:rsid w:val="00F1017F"/>
    <w:rsid w:val="00F20258"/>
    <w:rsid w:val="00F46E03"/>
    <w:rsid w:val="00F55291"/>
    <w:rsid w:val="00F57308"/>
    <w:rsid w:val="00F62EC2"/>
    <w:rsid w:val="00F652F2"/>
    <w:rsid w:val="00F65DAB"/>
    <w:rsid w:val="00F704A4"/>
    <w:rsid w:val="00F73FE5"/>
    <w:rsid w:val="00F77482"/>
    <w:rsid w:val="00F8061A"/>
    <w:rsid w:val="00F8523E"/>
    <w:rsid w:val="00F96A78"/>
    <w:rsid w:val="00FB25A0"/>
    <w:rsid w:val="00FB5AFB"/>
    <w:rsid w:val="00FC1055"/>
    <w:rsid w:val="00FC6BB4"/>
    <w:rsid w:val="00FD3AEE"/>
    <w:rsid w:val="00FD68CE"/>
    <w:rsid w:val="00FE085B"/>
    <w:rsid w:val="00FE775C"/>
    <w:rsid w:val="00FF270A"/>
    <w:rsid w:val="00FF3128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C7F0"/>
  <w15:chartTrackingRefBased/>
  <w15:docId w15:val="{BFA7789E-1088-9342-8E1B-433235F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404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ARS</dc:creator>
  <cp:keywords/>
  <dc:description/>
  <cp:lastModifiedBy>Kudva, Indira - REE-ARS</cp:lastModifiedBy>
  <cp:revision>2</cp:revision>
  <dcterms:created xsi:type="dcterms:W3CDTF">2024-09-09T23:57:00Z</dcterms:created>
  <dcterms:modified xsi:type="dcterms:W3CDTF">2024-09-09T23:57:00Z</dcterms:modified>
</cp:coreProperties>
</file>